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77F" w:rsidRPr="00A67CF4" w:rsidRDefault="0057677F" w:rsidP="0057677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7CF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67CF4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tbl>
      <w:tblPr>
        <w:tblStyle w:val="TableGrid"/>
        <w:tblpPr w:leftFromText="180" w:rightFromText="180" w:horzAnchor="margin" w:tblpX="-900" w:tblpY="523"/>
        <w:tblW w:w="9540" w:type="dxa"/>
        <w:tblInd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860"/>
        <w:gridCol w:w="1800"/>
        <w:gridCol w:w="1260"/>
        <w:gridCol w:w="1620"/>
      </w:tblGrid>
      <w:tr w:rsidR="0057677F" w:rsidRPr="00A67CF4" w:rsidTr="00AE5BC1">
        <w:trPr>
          <w:trHeight w:val="298"/>
        </w:trPr>
        <w:tc>
          <w:tcPr>
            <w:tcW w:w="954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r w:rsidRPr="00A67CF4">
              <w:br w:type="page"/>
            </w:r>
            <w:r w:rsidRPr="00A67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A1: </w:t>
            </w: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sociations with Nativity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hared Decision Making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506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.6, 2.1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met Health Care Nee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9, 1.6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ODEMOGRAPHICS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559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2.1, 3.3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urrent Cover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.7, 4.4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x of paren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.1, 1.6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ent Marital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0.9, 1.3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ENT HEALTH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ent Physical Health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407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cellent or very good heal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7, 1.0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ent Mental Heal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cellent or very good mental heal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.0, 1.4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ysical health of secondary caregi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cellent or very good heal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7, 1.1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ONOMIC STRAIN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lems paying for medical bills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39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.1, 1.8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nancial Str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oft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.0, 1.7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SPENT ON HEALTHCARE</w:t>
            </w:r>
          </w:p>
        </w:tc>
        <w:tc>
          <w:tcPr>
            <w:tcW w:w="180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spent arranging care at home</w:t>
            </w:r>
          </w:p>
        </w:tc>
        <w:tc>
          <w:tcPr>
            <w:tcW w:w="180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00</w:t>
            </w:r>
          </w:p>
        </w:tc>
        <w:tc>
          <w:tcPr>
            <w:tcW w:w="126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62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8, 2.5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+ hours a 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spent providing care at h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+ hours a 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.2, 3.2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tra help needed to coordinate c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3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.1, 1.6)</w:t>
            </w: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ENTING SUPPORT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A67CF4" w:rsidTr="00AE5BC1">
        <w:trPr>
          <w:trHeight w:val="298"/>
        </w:trPr>
        <w:tc>
          <w:tcPr>
            <w:tcW w:w="486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meone to turn to for emotional and parenting support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39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677F" w:rsidRPr="00633966" w:rsidTr="00AE5BC1">
        <w:trPr>
          <w:trHeight w:val="298"/>
        </w:trPr>
        <w:tc>
          <w:tcPr>
            <w:tcW w:w="4860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A67CF4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57677F" w:rsidRPr="00633966" w:rsidRDefault="0057677F" w:rsidP="00AE5B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7C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.1, 1.8)</w:t>
            </w:r>
          </w:p>
        </w:tc>
      </w:tr>
    </w:tbl>
    <w:p w:rsidR="0057677F" w:rsidRPr="00D14472" w:rsidRDefault="0057677F" w:rsidP="0057677F"/>
    <w:p w:rsidR="0057677F" w:rsidRDefault="0057677F" w:rsidP="0057677F"/>
    <w:p w:rsidR="00346AB6" w:rsidRDefault="00346AB6">
      <w:bookmarkStart w:id="0" w:name="_GoBack"/>
      <w:bookmarkEnd w:id="0"/>
    </w:p>
    <w:sectPr w:rsidR="00346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77F"/>
    <w:rsid w:val="00346AB6"/>
    <w:rsid w:val="0057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2AF0A-EADA-41BC-8E0B-9A48A038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7677F"/>
  </w:style>
  <w:style w:type="table" w:styleId="TableGrid">
    <w:name w:val="Table Grid"/>
    <w:basedOn w:val="TableNormal"/>
    <w:uiPriority w:val="59"/>
    <w:rsid w:val="0057677F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a R Ramakrishnan S</dc:creator>
  <cp:keywords/>
  <dc:description/>
  <cp:lastModifiedBy>Praveena R Ramakrishnan S</cp:lastModifiedBy>
  <cp:revision>1</cp:revision>
  <dcterms:created xsi:type="dcterms:W3CDTF">2025-08-23T03:10:00Z</dcterms:created>
  <dcterms:modified xsi:type="dcterms:W3CDTF">2025-08-23T03:11:00Z</dcterms:modified>
</cp:coreProperties>
</file>